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E34A3" w14:textId="77777777" w:rsidR="00D965BC" w:rsidRPr="00D97453" w:rsidRDefault="00D965BC" w:rsidP="00D965BC">
      <w:pPr>
        <w:rPr>
          <w:rFonts w:ascii="Times New Roman" w:hAnsi="Times New Roman" w:cs="Times New Roman"/>
          <w:b/>
          <w:bCs/>
        </w:rPr>
      </w:pPr>
      <w:r w:rsidRPr="00D97453">
        <w:rPr>
          <w:rFonts w:ascii="Times New Roman" w:hAnsi="Times New Roman" w:cs="Times New Roman"/>
          <w:b/>
          <w:bCs/>
        </w:rPr>
        <w:t>Appendices</w:t>
      </w:r>
    </w:p>
    <w:p w14:paraId="0EE61674" w14:textId="77777777" w:rsidR="00D965BC" w:rsidRPr="00D97453" w:rsidRDefault="00D965BC" w:rsidP="00D965BC">
      <w:pPr>
        <w:spacing w:line="480" w:lineRule="auto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Appendix 1: interview guide</w:t>
      </w:r>
    </w:p>
    <w:p w14:paraId="2BF80D53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The start:</w:t>
      </w:r>
    </w:p>
    <w:p w14:paraId="6623F0EF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Each resident introduces himself, states his area of interest and previous research experience</w:t>
      </w:r>
    </w:p>
    <w:p w14:paraId="0BDEDB1E" w14:textId="77777777" w:rsidR="00D965BC" w:rsidRPr="00D97453" w:rsidRDefault="00D965BC" w:rsidP="00D965BC">
      <w:pPr>
        <w:spacing w:after="0"/>
        <w:rPr>
          <w:rFonts w:ascii="Times New Roman" w:hAnsi="Times New Roman" w:cs="Times New Roman"/>
          <w:u w:val="single"/>
        </w:rPr>
      </w:pPr>
    </w:p>
    <w:p w14:paraId="7F88BCA6" w14:textId="77777777" w:rsidR="00D965BC" w:rsidRPr="00D97453" w:rsidRDefault="00D965BC" w:rsidP="00D965B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What are your thoughts about the FRRP experience?</w:t>
      </w:r>
    </w:p>
    <w:p w14:paraId="3BBA39B2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</w:p>
    <w:p w14:paraId="72443236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 xml:space="preserve">Probing: </w:t>
      </w:r>
    </w:p>
    <w:p w14:paraId="3D472592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Do you think that the FRRP provided you with an adequate research experience?</w:t>
      </w:r>
    </w:p>
    <w:p w14:paraId="6D7937DD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 xml:space="preserve">How do you perceive your skills and knowledge in the research steps (literature review, defining a research question, writing a proposal, collecting data, analyzing data, writing a report, delivering oral PPT, preparing a </w:t>
      </w:r>
      <w:proofErr w:type="gramStart"/>
      <w:r w:rsidRPr="00D97453">
        <w:rPr>
          <w:rFonts w:ascii="Times New Roman" w:hAnsi="Times New Roman" w:cs="Times New Roman"/>
        </w:rPr>
        <w:t xml:space="preserve">poster)  </w:t>
      </w:r>
      <w:r w:rsidRPr="00D97453">
        <w:rPr>
          <w:rFonts w:ascii="Times New Roman" w:hAnsi="Times New Roman" w:cs="Times New Roman"/>
          <w:i/>
        </w:rPr>
        <w:t>pre</w:t>
      </w:r>
      <w:proofErr w:type="gramEnd"/>
      <w:r w:rsidRPr="00D97453">
        <w:rPr>
          <w:rFonts w:ascii="Times New Roman" w:hAnsi="Times New Roman" w:cs="Times New Roman"/>
          <w:i/>
        </w:rPr>
        <w:t>- and post- FRRP</w:t>
      </w:r>
      <w:r w:rsidRPr="00D97453">
        <w:rPr>
          <w:rFonts w:ascii="Times New Roman" w:hAnsi="Times New Roman" w:cs="Times New Roman"/>
        </w:rPr>
        <w:t>?</w:t>
      </w:r>
    </w:p>
    <w:p w14:paraId="5E6113B7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How do you define a mentor?</w:t>
      </w:r>
    </w:p>
    <w:p w14:paraId="4D3E4C31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 xml:space="preserve">Do you think your mentor had enough time to allocate for you and to guide you through the process? </w:t>
      </w:r>
    </w:p>
    <w:p w14:paraId="69FDBF2D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Do you think that the FRRP gave you the opportunity to develop a long-term professional relationship with your advisor?</w:t>
      </w:r>
    </w:p>
    <w:p w14:paraId="469C1736" w14:textId="77777777" w:rsidR="00D965BC" w:rsidRPr="00D97453" w:rsidRDefault="00D965BC" w:rsidP="00D965BC">
      <w:pPr>
        <w:spacing w:after="0"/>
        <w:rPr>
          <w:rFonts w:ascii="Times New Roman" w:hAnsi="Times New Roman" w:cs="Times New Roman"/>
          <w:u w:val="single"/>
        </w:rPr>
      </w:pPr>
    </w:p>
    <w:p w14:paraId="6D3341BD" w14:textId="77777777" w:rsidR="00D965BC" w:rsidRPr="00D97453" w:rsidRDefault="00D965BC" w:rsidP="00D965BC">
      <w:pPr>
        <w:spacing w:after="0"/>
        <w:rPr>
          <w:rFonts w:ascii="Times New Roman" w:hAnsi="Times New Roman" w:cs="Times New Roman"/>
          <w:u w:val="single"/>
        </w:rPr>
      </w:pPr>
    </w:p>
    <w:p w14:paraId="626DE8AB" w14:textId="77777777" w:rsidR="00D965BC" w:rsidRPr="00D97453" w:rsidRDefault="00D965BC" w:rsidP="00D965BC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How do you perceive a perfect FRRP program?</w:t>
      </w:r>
    </w:p>
    <w:p w14:paraId="2D83CF73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</w:p>
    <w:p w14:paraId="34BA34C3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Probing:</w:t>
      </w:r>
    </w:p>
    <w:p w14:paraId="6686E957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Do you think residents should be given an allocated time to perform research?</w:t>
      </w:r>
    </w:p>
    <w:p w14:paraId="60B299E7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 xml:space="preserve">Did you take the course on the research process posted on </w:t>
      </w:r>
      <w:proofErr w:type="spellStart"/>
      <w:r w:rsidRPr="00D97453">
        <w:rPr>
          <w:rFonts w:ascii="Times New Roman" w:hAnsi="Times New Roman" w:cs="Times New Roman"/>
        </w:rPr>
        <w:t>moodle</w:t>
      </w:r>
      <w:proofErr w:type="spellEnd"/>
      <w:r w:rsidRPr="00D97453">
        <w:rPr>
          <w:rFonts w:ascii="Times New Roman" w:hAnsi="Times New Roman" w:cs="Times New Roman"/>
        </w:rPr>
        <w:t xml:space="preserve"> for FRRP residents?</w:t>
      </w:r>
    </w:p>
    <w:p w14:paraId="3EC710F4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Do you think additional sessions are needed?</w:t>
      </w:r>
    </w:p>
    <w:p w14:paraId="75E238E7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Do you prefer hands-on or recoded sessions?</w:t>
      </w:r>
    </w:p>
    <w:p w14:paraId="02ADF513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In your opinion, in which steps of the research process residents need help? How can we offer help?</w:t>
      </w:r>
    </w:p>
    <w:p w14:paraId="669F96D1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What specific aspects of the program could be improved?</w:t>
      </w:r>
    </w:p>
    <w:p w14:paraId="1369C39F" w14:textId="77777777" w:rsidR="00D965BC" w:rsidRPr="00D97453" w:rsidRDefault="00D965BC" w:rsidP="00D965BC">
      <w:pPr>
        <w:spacing w:after="0"/>
        <w:rPr>
          <w:rFonts w:ascii="Times New Roman" w:hAnsi="Times New Roman" w:cs="Times New Roman"/>
        </w:rPr>
      </w:pPr>
      <w:r w:rsidRPr="00D97453">
        <w:rPr>
          <w:rFonts w:ascii="Times New Roman" w:hAnsi="Times New Roman" w:cs="Times New Roman"/>
        </w:rPr>
        <w:t>In your opinion, how can we increase FRRP publications?</w:t>
      </w:r>
    </w:p>
    <w:p w14:paraId="082E8DD9" w14:textId="77777777" w:rsidR="00D965BC" w:rsidRDefault="00D965BC"/>
    <w:sectPr w:rsidR="00D96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54DDC"/>
    <w:multiLevelType w:val="hybridMultilevel"/>
    <w:tmpl w:val="968E6BB4"/>
    <w:lvl w:ilvl="0" w:tplc="2FB21F2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BC"/>
    <w:rsid w:val="00D9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E2344"/>
  <w15:chartTrackingRefBased/>
  <w15:docId w15:val="{004EFBEC-FCD5-43D6-9216-C5992785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5BC"/>
    <w:pPr>
      <w:spacing w:after="200" w:line="276" w:lineRule="auto"/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1-12-24T05:57:00Z</dcterms:created>
  <dcterms:modified xsi:type="dcterms:W3CDTF">2021-12-24T05:58:00Z</dcterms:modified>
</cp:coreProperties>
</file>